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875A16B" wp14:paraId="173B2A32" wp14:textId="6B2B57F2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75A16B" w:rsidR="70199F07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2. </w:t>
      </w:r>
      <w:r w:rsidRPr="1875A16B" w:rsidR="70199F0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Developing a local implementation plan.</w:t>
      </w:r>
      <w:r w:rsidRPr="1875A16B" w:rsidR="70199F07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6375"/>
      </w:tblGrid>
      <w:tr w:rsidR="1875A16B" w:rsidTr="1875A16B" w14:paraId="34A9321B">
        <w:trPr>
          <w:trHeight w:val="300"/>
        </w:trPr>
        <w:tc>
          <w:tcPr>
            <w:tcW w:w="26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592974FC" w14:textId="0E7BEEF2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Tasks:</w:t>
            </w:r>
          </w:p>
        </w:tc>
        <w:tc>
          <w:tcPr>
            <w:tcW w:w="6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2AE78C80" w14:textId="3434D4C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Description: </w:t>
            </w:r>
          </w:p>
        </w:tc>
      </w:tr>
      <w:tr w:rsidR="1875A16B" w:rsidTr="1875A16B" w14:paraId="6BC072AF">
        <w:trPr>
          <w:trHeight w:val="300"/>
        </w:trPr>
        <w:tc>
          <w:tcPr>
            <w:tcW w:w="26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57A59AED" w14:textId="149EE06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dentify Problems/determine the know-do gap</w:t>
            </w:r>
          </w:p>
        </w:tc>
        <w:tc>
          <w:tcPr>
            <w:tcW w:w="6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488823C5" w14:textId="29E7E32C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1. Evaluate the current practice and the recommendations for preventing falls by using the “Gap Analysis” tool. </w:t>
            </w:r>
          </w:p>
          <w:p w:rsidR="1875A16B" w:rsidP="1875A16B" w:rsidRDefault="1875A16B" w14:paraId="2FD87AF1" w14:textId="7C9723CE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2. Determine local aims for the implementation and decide how to monitor use and evaluate the success of implementation.     </w:t>
            </w:r>
          </w:p>
        </w:tc>
      </w:tr>
      <w:tr w:rsidR="1875A16B" w:rsidTr="1875A16B" w14:paraId="46DC2233">
        <w:trPr>
          <w:trHeight w:val="300"/>
        </w:trPr>
        <w:tc>
          <w:tcPr>
            <w:tcW w:w="26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7075BB76" w14:textId="22FD61B3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dapt knowledge to local context</w:t>
            </w:r>
          </w:p>
        </w:tc>
        <w:tc>
          <w:tcPr>
            <w:tcW w:w="6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3E2E9953" w14:textId="5FF4256F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1. Assess usefulness and appropriateness of the recommendations to the local settings and circumstances by use of a stakeholder analysis identifying influence and support of relevant stakeholders. </w:t>
            </w:r>
          </w:p>
        </w:tc>
      </w:tr>
      <w:tr w:rsidR="1875A16B" w:rsidTr="1875A16B" w14:paraId="27379B15">
        <w:trPr>
          <w:trHeight w:val="300"/>
        </w:trPr>
        <w:tc>
          <w:tcPr>
            <w:tcW w:w="26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45E7A256" w14:textId="0CB65DDD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dentify local barriers and facilitators</w:t>
            </w:r>
          </w:p>
        </w:tc>
        <w:tc>
          <w:tcPr>
            <w:tcW w:w="6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1BC28A1D" w14:textId="0A765EF4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1. Identify local barriers and facilitator by use of a tool for identifying barriers and facilitators. </w:t>
            </w:r>
          </w:p>
        </w:tc>
      </w:tr>
      <w:tr w:rsidR="1875A16B" w:rsidTr="1875A16B" w14:paraId="44DD1C4A">
        <w:trPr>
          <w:trHeight w:val="300"/>
        </w:trPr>
        <w:tc>
          <w:tcPr>
            <w:tcW w:w="26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7D9E175D" w14:textId="29C64BAB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elect, tailor, and implement interventions to promote fall prevention</w:t>
            </w:r>
          </w:p>
        </w:tc>
        <w:tc>
          <w:tcPr>
            <w:tcW w:w="63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45" w:type="dxa"/>
              <w:right w:w="45" w:type="dxa"/>
            </w:tcMar>
            <w:vAlign w:val="top"/>
          </w:tcPr>
          <w:p w:rsidR="1875A16B" w:rsidP="1875A16B" w:rsidRDefault="1875A16B" w14:paraId="13EB40C9" w14:textId="677D5E30">
            <w:pPr>
              <w:spacing w:before="0" w:beforeAutospacing="off" w:after="0" w:afterAutospacing="off"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875A16B" w:rsidR="1875A1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. Select, tailor, and implement interventions to promote fall prevention, where the tailoring strategies are built on the local barriers identified in the past step. Furthermore, the strategies identified from the co-creation process targeting leader involvement and educational enhancement will be adjusted to fit the needs of the municipalities/city district.</w:t>
            </w:r>
          </w:p>
        </w:tc>
      </w:tr>
    </w:tbl>
    <w:p xmlns:wp14="http://schemas.microsoft.com/office/word/2010/wordml" w:rsidP="1875A16B" wp14:paraId="2C078E63" wp14:textId="6688E5A1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4A58D6"/>
    <w:rsid w:val="1875A16B"/>
    <w:rsid w:val="1E4A58D6"/>
    <w:rsid w:val="70199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DB49"/>
  <w15:chartTrackingRefBased/>
  <w15:docId w15:val="{68F47567-05C6-46D6-9F71-3CA93E4557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E928CC0C302F44B9A708456C0E8AD0" ma:contentTypeVersion="12" ma:contentTypeDescription="Opprett et nytt dokument." ma:contentTypeScope="" ma:versionID="25e109b518bc7a948d3f6cc34f2fc663">
  <xsd:schema xmlns:xsd="http://www.w3.org/2001/XMLSchema" xmlns:xs="http://www.w3.org/2001/XMLSchema" xmlns:p="http://schemas.microsoft.com/office/2006/metadata/properties" xmlns:ns2="ce4068e3-7963-464e-a493-0c82e5e556a9" xmlns:ns3="358fa852-13f6-4168-a643-1b822f56df77" targetNamespace="http://schemas.microsoft.com/office/2006/metadata/properties" ma:root="true" ma:fieldsID="f96ae13bcff77aa951a5a10c67f4ff69" ns2:_="" ns3:_="">
    <xsd:import namespace="ce4068e3-7963-464e-a493-0c82e5e556a9"/>
    <xsd:import namespace="358fa852-13f6-4168-a643-1b822f56d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4068e3-7963-464e-a493-0c82e5e556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fa852-13f6-4168-a643-1b822f56d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47324e6-ed91-4684-8a30-f8f33521193e}" ma:internalName="TaxCatchAll" ma:showField="CatchAllData" ma:web="358fa852-13f6-4168-a643-1b822f56df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8fa852-13f6-4168-a643-1b822f56df77" xsi:nil="true"/>
    <lcf76f155ced4ddcb4097134ff3c332f xmlns="ce4068e3-7963-464e-a493-0c82e5e556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EAAB427-5D1C-4C4D-BAFF-3F12BBBF96B9}"/>
</file>

<file path=customXml/itemProps2.xml><?xml version="1.0" encoding="utf-8"?>
<ds:datastoreItem xmlns:ds="http://schemas.openxmlformats.org/officeDocument/2006/customXml" ds:itemID="{993BF13F-06C6-4E33-BEB7-02AC3086B848}"/>
</file>

<file path=customXml/itemProps3.xml><?xml version="1.0" encoding="utf-8"?>
<ds:datastoreItem xmlns:ds="http://schemas.openxmlformats.org/officeDocument/2006/customXml" ds:itemID="{5DC685FC-3809-4288-9ED2-A5303EF2028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jerk</dc:creator>
  <cp:keywords/>
  <dc:description/>
  <cp:lastModifiedBy>Maria Bjerk</cp:lastModifiedBy>
  <dcterms:created xsi:type="dcterms:W3CDTF">2023-11-07T12:40:59Z</dcterms:created>
  <dcterms:modified xsi:type="dcterms:W3CDTF">2023-11-07T12:4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E928CC0C302F44B9A708456C0E8AD0</vt:lpwstr>
  </property>
</Properties>
</file>